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00D10" w14:textId="77777777" w:rsidR="004E1CF1" w:rsidRPr="0013762E" w:rsidRDefault="004E1CF1" w:rsidP="004E1CF1">
      <w:pPr>
        <w:pStyle w:val="HeaderFooter"/>
        <w:rPr>
          <w:rFonts w:hint="eastAsia"/>
          <w:color w:val="auto"/>
        </w:rPr>
      </w:pPr>
      <w:r w:rsidRPr="0013762E">
        <w:rPr>
          <w:color w:val="auto"/>
        </w:rPr>
        <w:t xml:space="preserve">Appendix 1 </w:t>
      </w:r>
    </w:p>
    <w:p w14:paraId="6AE201CA" w14:textId="77777777" w:rsidR="004E1CF1" w:rsidRPr="0013762E" w:rsidRDefault="004E1CF1" w:rsidP="004E1CF1">
      <w:pPr>
        <w:pStyle w:val="HeaderFooter"/>
        <w:rPr>
          <w:rFonts w:hint="eastAsia"/>
          <w:color w:val="auto"/>
        </w:rPr>
      </w:pPr>
      <w:r w:rsidRPr="0013762E">
        <w:rPr>
          <w:color w:val="auto"/>
        </w:rPr>
        <w:t>The PLE scale from Academic Administrative Perspective (PLES-AA)</w:t>
      </w:r>
    </w:p>
    <w:tbl>
      <w:tblPr>
        <w:tblStyle w:val="Style33"/>
        <w:tblW w:w="830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2106"/>
        <w:gridCol w:w="1850"/>
        <w:gridCol w:w="2363"/>
      </w:tblGrid>
      <w:tr w:rsidR="004E1CF1" w:rsidRPr="002730E0" w14:paraId="6AFB89A7" w14:textId="77777777" w:rsidTr="0013762E">
        <w:trPr>
          <w:trHeight w:val="422"/>
        </w:trPr>
        <w:tc>
          <w:tcPr>
            <w:tcW w:w="8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BA08F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b/>
                <w:color w:val="auto"/>
              </w:rPr>
              <w:t xml:space="preserve">Policy: The </w:t>
            </w:r>
            <w:proofErr w:type="gramStart"/>
            <w:r w:rsidRPr="0013762E">
              <w:rPr>
                <w:b/>
                <w:color w:val="auto"/>
              </w:rPr>
              <w:t>criteria</w:t>
            </w:r>
            <w:proofErr w:type="gramEnd"/>
            <w:r w:rsidRPr="0013762E">
              <w:rPr>
                <w:b/>
                <w:color w:val="auto"/>
              </w:rPr>
              <w:t xml:space="preserve"> in this section intends to ensure there is both a rational and relevant system for the implementation of a PLE platform consistent with overall HE standards and policies.  </w:t>
            </w:r>
          </w:p>
        </w:tc>
      </w:tr>
      <w:tr w:rsidR="004E1CF1" w:rsidRPr="002730E0" w14:paraId="3C1AAC4C" w14:textId="77777777" w:rsidTr="0013762E">
        <w:trPr>
          <w:trHeight w:val="2012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CC7AC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1.1 Provide rationale for the implementation of PLE in HE.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50301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 xml:space="preserve">1.2 The PLE platform provides implementation planning policies to address policy support and flexibilities, funding sources and technology, and infrastructure (budget plan, technology </w:t>
            </w:r>
            <w:proofErr w:type="gramStart"/>
            <w:r w:rsidRPr="0013762E">
              <w:rPr>
                <w:color w:val="auto"/>
              </w:rPr>
              <w:t>support..</w:t>
            </w:r>
            <w:proofErr w:type="gramEnd"/>
            <w:r w:rsidRPr="0013762E">
              <w:rPr>
                <w:color w:val="auto"/>
              </w:rPr>
              <w:t>).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0F7F6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1.3: The PLE platform provides a distribution policy for distributing organizational roles and responsibilities (teacher team building; responsibility distribution; role; resources).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54D7F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1.4 The PLE platform provides Quality Assurance for monitoring and evaluating (teacher training and academic research; teaching and learning monitoring and evaluation; learning portfolio, project monitoring).</w:t>
            </w:r>
          </w:p>
        </w:tc>
      </w:tr>
      <w:tr w:rsidR="004E1CF1" w:rsidRPr="002730E0" w14:paraId="3FBF5B48" w14:textId="77777777" w:rsidTr="0013762E">
        <w:trPr>
          <w:trHeight w:val="622"/>
        </w:trPr>
        <w:tc>
          <w:tcPr>
            <w:tcW w:w="8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0AB0F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b/>
                <w:color w:val="auto"/>
              </w:rPr>
              <w:t>Program Design: The criteria in this section reflect the PLE platform’s mission and goals and addresses the accessibility and understanding of these to relevant stakeholders, including students, parents, and community members.</w:t>
            </w:r>
          </w:p>
        </w:tc>
      </w:tr>
      <w:tr w:rsidR="004E1CF1" w:rsidRPr="002730E0" w14:paraId="6D9176D1" w14:textId="77777777" w:rsidTr="0013762E">
        <w:trPr>
          <w:trHeight w:val="1422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DA429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 xml:space="preserve">2.1 The PLE platform mission statement reflects the importance of the PLE and is informed by HE </w:t>
            </w:r>
            <w:proofErr w:type="gramStart"/>
            <w:r w:rsidRPr="0013762E">
              <w:rPr>
                <w:color w:val="auto"/>
              </w:rPr>
              <w:t>research</w:t>
            </w:r>
            <w:proofErr w:type="gramEnd"/>
            <w:r w:rsidRPr="0013762E">
              <w:rPr>
                <w:color w:val="auto"/>
              </w:rPr>
              <w:t xml:space="preserve"> bases and practices.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F8BEB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2.2 The PLE platform goals and objectives are clearly defined, specific, measurable, achievable, results-focused, and time-bound.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773BC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2.3 The PLE platform makes consistent efforts to communicate the program’s mission, goals, and objectives to all stakeholders.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FEA6F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2.4 The PLE platform learning network (forum, blog, discussion boards…) supports students’ academic progress and social well-being</w:t>
            </w:r>
          </w:p>
        </w:tc>
      </w:tr>
      <w:tr w:rsidR="004E1CF1" w:rsidRPr="002730E0" w14:paraId="03971492" w14:textId="77777777" w:rsidTr="0013762E">
        <w:trPr>
          <w:trHeight w:val="422"/>
        </w:trPr>
        <w:tc>
          <w:tcPr>
            <w:tcW w:w="8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2F9C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b/>
                <w:color w:val="auto"/>
              </w:rPr>
              <w:t xml:space="preserve">Curriculum/Instruction: The criteria in this section reflect the design and </w:t>
            </w:r>
            <w:proofErr w:type="spellStart"/>
            <w:r w:rsidRPr="0013762E">
              <w:rPr>
                <w:b/>
                <w:color w:val="auto"/>
              </w:rPr>
              <w:t>rigour</w:t>
            </w:r>
            <w:proofErr w:type="spellEnd"/>
            <w:r w:rsidRPr="0013762E">
              <w:rPr>
                <w:b/>
                <w:color w:val="auto"/>
              </w:rPr>
              <w:t xml:space="preserve"> of the PLE platform curriculum policies and the reliability of its implementation.</w:t>
            </w:r>
          </w:p>
        </w:tc>
      </w:tr>
      <w:tr w:rsidR="004E1CF1" w:rsidRPr="002730E0" w14:paraId="44519D97" w14:textId="77777777" w:rsidTr="0013762E">
        <w:trPr>
          <w:trHeight w:val="1222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CCE8D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3.1 The PLE platform curriculum is aligned to HE standards and performance goals.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CCE52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3.2 The PLE platform curriculum is monitored for quality and reliability.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40B3C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3.3 The PLE platform can provide accreditation assessment and assurance of learning portfolios.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FE8C6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3.4 The PLE platform system can comply and meet the criteria for learning technology interoperability for external and internal learning services.</w:t>
            </w:r>
          </w:p>
        </w:tc>
      </w:tr>
      <w:tr w:rsidR="004E1CF1" w:rsidRPr="002730E0" w14:paraId="431895DA" w14:textId="77777777" w:rsidTr="0013762E">
        <w:trPr>
          <w:trHeight w:val="622"/>
        </w:trPr>
        <w:tc>
          <w:tcPr>
            <w:tcW w:w="8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78366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b/>
                <w:color w:val="auto"/>
              </w:rPr>
              <w:lastRenderedPageBreak/>
              <w:t>Capacity: The criteria in this section reflect the ability and capacity of a PLE platform that can support systematic capacities and infrastructure concurrently. The specific operation or implementation method is not included in the scope of this description.</w:t>
            </w:r>
          </w:p>
        </w:tc>
      </w:tr>
      <w:tr w:rsidR="004E1CF1" w:rsidRPr="0013762E" w14:paraId="1A468403" w14:textId="77777777" w:rsidTr="0013762E">
        <w:trPr>
          <w:trHeight w:val="1422"/>
        </w:trPr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9B612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4.1 The PLE platform can provide courses in accumulation that are accessible for the length of years of the students' education.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A9D44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4.2 The PLE platform can support course-related resources in accumulation that are accessible for the length of years of the students’ education.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0138B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4.3 The PLE platform can support previous platform users as well as current platform user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A8D2C" w14:textId="77777777" w:rsidR="004E1CF1" w:rsidRPr="0013762E" w:rsidRDefault="004E1CF1" w:rsidP="0013762E">
            <w:pPr>
              <w:pStyle w:val="HeaderFooter"/>
              <w:rPr>
                <w:rFonts w:hint="eastAsia"/>
                <w:color w:val="auto"/>
              </w:rPr>
            </w:pPr>
            <w:r w:rsidRPr="0013762E">
              <w:rPr>
                <w:color w:val="auto"/>
              </w:rPr>
              <w:t>4.4: The PLE platform supports and recommends personalized learning tools.</w:t>
            </w:r>
          </w:p>
        </w:tc>
      </w:tr>
    </w:tbl>
    <w:p w14:paraId="1E433551" w14:textId="77777777" w:rsidR="004E1CF1" w:rsidRPr="0013762E" w:rsidRDefault="004E1CF1" w:rsidP="004E1CF1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00"/>
        </w:tabs>
        <w:spacing w:line="480" w:lineRule="auto"/>
        <w:jc w:val="left"/>
        <w:rPr>
          <w:rFonts w:ascii="Times New Roman" w:hAnsi="Times New Roman" w:cs="Times New Roman"/>
          <w:color w:val="auto"/>
        </w:rPr>
      </w:pPr>
    </w:p>
    <w:p w14:paraId="0CA1C609" w14:textId="77777777" w:rsidR="004B47D4" w:rsidRDefault="004B47D4"/>
    <w:sectPr w:rsidR="004B47D4" w:rsidSect="0013762E">
      <w:headerReference w:type="default" r:id="rId4"/>
      <w:footerReference w:type="default" r:id="rId5"/>
      <w:pgSz w:w="11900" w:h="16840"/>
      <w:pgMar w:top="1440" w:right="1800" w:bottom="1440" w:left="1800" w:header="851" w:footer="992" w:gutter="0"/>
      <w:pgNumType w:start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CE0D2" w14:textId="77777777" w:rsidR="00AE6BC1" w:rsidRDefault="004E1CF1">
    <w:pPr>
      <w:pStyle w:val="Footer"/>
      <w:jc w:val="center"/>
    </w:pPr>
  </w:p>
  <w:p w14:paraId="45B9ACCF" w14:textId="77777777" w:rsidR="00AE6BC1" w:rsidRDefault="004E1CF1">
    <w:pPr>
      <w:widowControl/>
      <w:tabs>
        <w:tab w:val="right" w:pos="9020"/>
      </w:tabs>
      <w:jc w:val="left"/>
      <w:rPr>
        <w:rFonts w:ascii="Helvetica Neue" w:eastAsia="Helvetica Neue" w:hAnsi="Helvetica Neue" w:cs="Helvetica Neue"/>
        <w:sz w:val="24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1302E" w14:textId="77777777" w:rsidR="00AE6BC1" w:rsidRDefault="004E1CF1">
    <w:pPr>
      <w:widowControl/>
      <w:tabs>
        <w:tab w:val="right" w:pos="9020"/>
      </w:tabs>
      <w:jc w:val="left"/>
      <w:rPr>
        <w:rFonts w:ascii="Helvetica Neue" w:eastAsia="Helvetica Neue" w:hAnsi="Helvetica Neue" w:cs="Helvetica Neue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CF1"/>
    <w:rsid w:val="00063050"/>
    <w:rsid w:val="001B7E49"/>
    <w:rsid w:val="0026607E"/>
    <w:rsid w:val="002B3DA2"/>
    <w:rsid w:val="004B47D4"/>
    <w:rsid w:val="004E1CF1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CD854"/>
  <w15:chartTrackingRefBased/>
  <w15:docId w15:val="{E941330B-D41E-481D-A132-4939A137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CF1"/>
    <w:pPr>
      <w:widowControl w:val="0"/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E1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E1CF1"/>
    <w:rPr>
      <w:rFonts w:ascii="DengXian" w:eastAsia="DengXian" w:hAnsi="DengXian" w:cs="DengXian"/>
      <w:color w:val="000000"/>
      <w:kern w:val="2"/>
      <w:sz w:val="18"/>
      <w:szCs w:val="18"/>
      <w:u w:color="000000"/>
      <w:lang w:eastAsia="zh-CN"/>
    </w:rPr>
  </w:style>
  <w:style w:type="paragraph" w:customStyle="1" w:styleId="HeaderFooter">
    <w:name w:val="Header &amp; Footer"/>
    <w:qFormat/>
    <w:rsid w:val="004E1CF1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eastAsia="zh-CN"/>
    </w:rPr>
  </w:style>
  <w:style w:type="table" w:customStyle="1" w:styleId="Style33">
    <w:name w:val="_Style 33"/>
    <w:basedOn w:val="TableNormal"/>
    <w:qFormat/>
    <w:rsid w:val="004E1CF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7-29T02:37:00Z</dcterms:created>
  <dcterms:modified xsi:type="dcterms:W3CDTF">2022-07-29T02:37:00Z</dcterms:modified>
</cp:coreProperties>
</file>